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762" w:rsidRPr="001571F2" w:rsidRDefault="00375762" w:rsidP="00375762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 xml:space="preserve">S2 </w:t>
      </w:r>
      <w:r w:rsidRPr="00DC2A79">
        <w:rPr>
          <w:rFonts w:ascii="Times New Roman" w:hAnsi="Times New Roman" w:cs="Times New Roman" w:hint="eastAsia"/>
          <w:b/>
          <w:szCs w:val="21"/>
        </w:rPr>
        <w:t>Table.</w:t>
      </w:r>
      <w:r w:rsidRPr="001571F2">
        <w:rPr>
          <w:rFonts w:ascii="Times New Roman" w:hAnsi="Times New Roman" w:cs="Times New Roman" w:hint="eastAsia"/>
          <w:b/>
          <w:bCs/>
          <w:szCs w:val="21"/>
        </w:rPr>
        <w:t xml:space="preserve"> The number of up-regulated and down-regulated genes in different gene types.</w:t>
      </w:r>
    </w:p>
    <w:tbl>
      <w:tblPr>
        <w:tblStyle w:val="TableGrid"/>
        <w:tblW w:w="9239" w:type="dxa"/>
        <w:jc w:val="center"/>
        <w:tblLook w:val="04A0" w:firstRow="1" w:lastRow="0" w:firstColumn="1" w:lastColumn="0" w:noHBand="0" w:noVBand="1"/>
      </w:tblPr>
      <w:tblGrid>
        <w:gridCol w:w="1408"/>
        <w:gridCol w:w="1873"/>
        <w:gridCol w:w="2268"/>
        <w:gridCol w:w="1755"/>
        <w:gridCol w:w="1935"/>
      </w:tblGrid>
      <w:tr w:rsidR="00375762" w:rsidRPr="001F7CCD" w:rsidTr="00E978E5">
        <w:trPr>
          <w:trHeight w:val="569"/>
          <w:jc w:val="center"/>
        </w:trPr>
        <w:tc>
          <w:tcPr>
            <w:tcW w:w="140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Groups</w:t>
            </w: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Gene type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The total number of differentially expressed genes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The number of up-regulated genes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The number of down-regulated genes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 w:val="restart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CV-A16-12 h</w:t>
            </w: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t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375762" w:rsidRPr="001F7CCD" w:rsidTr="00E978E5">
        <w:trPr>
          <w:trHeight w:val="294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sn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sno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RNase_P_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RNase_MRP_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pseudo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Prot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ein</w:t>
            </w:r>
            <w:r w:rsidRPr="001F7CCD">
              <w:rPr>
                <w:rFonts w:ascii="Times New Roman" w:hAnsi="Times New Roman" w:cs="Times New Roman"/>
                <w:szCs w:val="21"/>
              </w:rPr>
              <w:t>-coding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Precursor_mi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nc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 w:val="restart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CV-A16-24 h</w:t>
            </w: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t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sn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sno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pseudo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375762" w:rsidRPr="001F7CCD" w:rsidTr="00E978E5">
        <w:trPr>
          <w:trHeight w:val="285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Prot</w:t>
            </w:r>
            <w:r w:rsidRPr="001F7CCD">
              <w:rPr>
                <w:rFonts w:ascii="Times New Roman" w:hAnsi="Times New Roman" w:cs="Times New Roman" w:hint="eastAsia"/>
                <w:szCs w:val="21"/>
              </w:rPr>
              <w:t>ein</w:t>
            </w:r>
            <w:r w:rsidRPr="001F7CCD">
              <w:rPr>
                <w:rFonts w:ascii="Times New Roman" w:hAnsi="Times New Roman" w:cs="Times New Roman"/>
                <w:szCs w:val="21"/>
              </w:rPr>
              <w:t>-coding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375762" w:rsidRPr="001F7CCD" w:rsidTr="00E978E5">
        <w:trPr>
          <w:trHeight w:val="294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Precursor_mi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75762" w:rsidRPr="001F7CCD" w:rsidTr="00E978E5">
        <w:trPr>
          <w:trHeight w:val="294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nc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75762" w:rsidRPr="001F7CCD" w:rsidTr="00E978E5">
        <w:trPr>
          <w:trHeight w:val="294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misc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75762" w:rsidRPr="001F7CCD" w:rsidTr="00E978E5">
        <w:trPr>
          <w:trHeight w:val="294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375762" w:rsidRPr="001F7CCD" w:rsidTr="00E978E5">
        <w:trPr>
          <w:trHeight w:val="294"/>
          <w:jc w:val="center"/>
        </w:trPr>
        <w:tc>
          <w:tcPr>
            <w:tcW w:w="1408" w:type="dxa"/>
            <w:vMerge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3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/>
                <w:szCs w:val="21"/>
              </w:rPr>
              <w:t>Unknow</w:t>
            </w:r>
          </w:p>
        </w:tc>
        <w:tc>
          <w:tcPr>
            <w:tcW w:w="2268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5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35" w:type="dxa"/>
          </w:tcPr>
          <w:p w:rsidR="00375762" w:rsidRPr="001F7CCD" w:rsidRDefault="00375762" w:rsidP="00E978E5">
            <w:pPr>
              <w:rPr>
                <w:rFonts w:ascii="Times New Roman" w:hAnsi="Times New Roman" w:cs="Times New Roman"/>
                <w:szCs w:val="21"/>
              </w:rPr>
            </w:pPr>
            <w:r w:rsidRPr="001F7CC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:rsidR="00375762" w:rsidRPr="001F7CCD" w:rsidRDefault="00375762" w:rsidP="00375762">
      <w:pPr>
        <w:rPr>
          <w:rFonts w:ascii="Times New Roman" w:hAnsi="Times New Roman" w:cs="Times New Roman"/>
          <w:szCs w:val="21"/>
        </w:rPr>
      </w:pPr>
    </w:p>
    <w:p w:rsidR="00032B98" w:rsidRDefault="00032B98"/>
    <w:sectPr w:rsidR="00032B98" w:rsidSect="009B7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762"/>
    <w:rsid w:val="00032B98"/>
    <w:rsid w:val="000E1C79"/>
    <w:rsid w:val="00375762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9ACC1A-A5EF-48DF-B064-87FBF3ED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762"/>
    <w:pPr>
      <w:spacing w:after="0" w:line="240" w:lineRule="auto"/>
    </w:pPr>
    <w:rPr>
      <w:rFonts w:eastAsiaTheme="minorEastAsia"/>
      <w:kern w:val="2"/>
      <w:sz w:val="21"/>
      <w:lang w:val="en-US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526</Characters>
  <Application>Microsoft Office Word</Application>
  <DocSecurity>0</DocSecurity>
  <Lines>58</Lines>
  <Paragraphs>50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9T10:36:00Z</dcterms:created>
  <dcterms:modified xsi:type="dcterms:W3CDTF">2020-10-29T10:37:00Z</dcterms:modified>
</cp:coreProperties>
</file>